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566"/>
        <w:gridCol w:w="1400"/>
        <w:gridCol w:w="1111"/>
        <w:gridCol w:w="1506"/>
        <w:gridCol w:w="1044"/>
        <w:gridCol w:w="1439"/>
      </w:tblGrid>
      <w:tr w:rsidR="008929E8" w:rsidRPr="00C7236D" w14:paraId="034252D4" w14:textId="595A7091" w:rsidTr="00562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39F33607" w14:textId="77777777" w:rsidR="008929E8" w:rsidRPr="00C7236D" w:rsidRDefault="008929E8" w:rsidP="00A451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Specime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32290C" w14:textId="3B3DE61F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Growth 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D7F8EF" w14:textId="140F5380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SL (m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3840351" w14:textId="53D8530D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SL Size 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9D4E54" w14:textId="6973334D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QH (mm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D2DCB0" w14:textId="1FA67E33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QH </w:t>
            </w:r>
            <w:r w:rsidRPr="00C7236D">
              <w:rPr>
                <w:rFonts w:ascii="Times" w:hAnsi="Times"/>
                <w:sz w:val="20"/>
                <w:szCs w:val="20"/>
              </w:rPr>
              <w:t>Size Rank</w:t>
            </w:r>
          </w:p>
        </w:tc>
      </w:tr>
      <w:tr w:rsidR="008929E8" w:rsidRPr="00C7236D" w14:paraId="17EC716B" w14:textId="3268FC44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vAlign w:val="center"/>
          </w:tcPr>
          <w:p w14:paraId="22703BAD" w14:textId="421E200C" w:rsidR="008929E8" w:rsidRPr="00C7236D" w:rsidRDefault="00A33162" w:rsidP="00A7668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929E8" w:rsidRPr="00C7236D">
              <w:rPr>
                <w:rFonts w:ascii="Times" w:hAnsi="Times"/>
                <w:sz w:val="20"/>
                <w:szCs w:val="20"/>
              </w:rPr>
              <w:t>14845</w:t>
            </w:r>
            <w:r w:rsidR="006B4BAA">
              <w:rPr>
                <w:rFonts w:ascii="Times" w:hAnsi="Times"/>
                <w:sz w:val="20"/>
                <w:szCs w:val="20"/>
              </w:rPr>
              <w:t xml:space="preserve"> (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6B4BAA">
              <w:rPr>
                <w:rFonts w:ascii="Times" w:hAnsi="Times"/>
                <w:sz w:val="20"/>
                <w:szCs w:val="20"/>
              </w:rPr>
              <w:t>sp.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A36A55" w14:textId="31C82E22" w:rsidR="008929E8" w:rsidRPr="00C7236D" w:rsidRDefault="008929E8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1B2A03" w14:textId="7252E2E8" w:rsidR="008929E8" w:rsidRPr="00C7236D" w:rsidRDefault="009C765E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0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9E4BC70" w14:textId="70D7E41A" w:rsidR="008929E8" w:rsidRPr="00C7236D" w:rsidRDefault="009C765E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A29C9E" w14:textId="7A7FF4F1" w:rsidR="008929E8" w:rsidRPr="00C7236D" w:rsidRDefault="008929E8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30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95EF9B0" w14:textId="44D7E237" w:rsidR="008929E8" w:rsidRPr="00C7236D" w:rsidRDefault="008929E8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804958" w:rsidRPr="00C7236D" w14:paraId="4B2172D8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C324AB" w14:textId="32DC015E" w:rsidR="00804958" w:rsidRPr="00C7236D" w:rsidRDefault="00A33162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9350</w:t>
            </w:r>
            <w:r w:rsidR="006B4BAA">
              <w:rPr>
                <w:rFonts w:ascii="Times" w:hAnsi="Times"/>
                <w:sz w:val="20"/>
                <w:szCs w:val="20"/>
              </w:rPr>
              <w:t xml:space="preserve"> (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 w:rsidR="006B4BA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3628378" w14:textId="7DDA0D2C" w:rsidR="00804958" w:rsidRPr="00C7236D" w:rsidRDefault="00F737E6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55A7A26" w14:textId="28F7AE61" w:rsidR="00804958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0CB853" w14:textId="40E97C28" w:rsidR="00804958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085505" w14:textId="584CD7DB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04B266E1" w14:textId="48ABB884" w:rsidR="00804958" w:rsidRPr="00C7236D" w:rsidRDefault="001659BD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804958" w:rsidRPr="00C7236D" w14:paraId="6B8968F7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3F1F15" w14:textId="0F165B39" w:rsidR="00804958" w:rsidRPr="00C7236D" w:rsidRDefault="00F8248C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MNH FARB 1592</w:t>
            </w:r>
            <w:r w:rsidR="006B4BAA">
              <w:rPr>
                <w:rFonts w:ascii="Times" w:hAnsi="Times"/>
                <w:sz w:val="20"/>
                <w:szCs w:val="20"/>
              </w:rPr>
              <w:t xml:space="preserve"> </w:t>
            </w:r>
            <w:r w:rsidR="006B4BAA">
              <w:rPr>
                <w:rFonts w:ascii="Times" w:hAnsi="Times"/>
                <w:sz w:val="20"/>
                <w:szCs w:val="20"/>
              </w:rPr>
              <w:t>(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6B4BA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3985832" w14:textId="01984D08" w:rsidR="00804958" w:rsidRPr="00C7236D" w:rsidRDefault="00F8248C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467C61C3" w14:textId="293B60B5" w:rsidR="00804958" w:rsidRDefault="00F8248C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BF4963" w14:textId="3B9C3F39" w:rsidR="00804958" w:rsidRDefault="00F8248C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16F22BF" w14:textId="692504D1" w:rsidR="00804958" w:rsidRPr="00C7236D" w:rsidRDefault="001659BD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5F94D3AC" w14:textId="7ED27B83" w:rsidR="00804958" w:rsidRPr="00C7236D" w:rsidRDefault="001659BD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804958" w:rsidRPr="00C7236D" w14:paraId="205538AA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5ED428" w14:textId="6DF3F02C" w:rsidR="00804958" w:rsidRPr="00C7236D" w:rsidRDefault="00F8248C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MNH UR902</w:t>
            </w:r>
            <w:r w:rsidR="006B4BAA">
              <w:rPr>
                <w:rFonts w:ascii="Times" w:hAnsi="Times"/>
                <w:sz w:val="20"/>
                <w:szCs w:val="20"/>
              </w:rPr>
              <w:t xml:space="preserve"> </w:t>
            </w:r>
            <w:r w:rsidR="006B4BAA">
              <w:rPr>
                <w:rFonts w:ascii="Times" w:hAnsi="Times"/>
                <w:sz w:val="20"/>
                <w:szCs w:val="20"/>
              </w:rPr>
              <w:t>(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6B4BA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CFE0282" w14:textId="310C269C" w:rsidR="00804958" w:rsidRPr="00C7236D" w:rsidRDefault="00F8248C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7EDF43E7" w14:textId="65F9CF8D" w:rsidR="00804958" w:rsidRPr="00C7236D" w:rsidRDefault="00F8248C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F3CC2C" w14:textId="74322FDE" w:rsidR="00804958" w:rsidRPr="00C7236D" w:rsidRDefault="00F8248C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B3185C" w14:textId="6B789BE0" w:rsidR="00804958" w:rsidRPr="00C7236D" w:rsidRDefault="001659BD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4CBA40D0" w14:textId="1D6486E2" w:rsidR="00804958" w:rsidRPr="00C7236D" w:rsidRDefault="009E06C7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1507D3" w:rsidRPr="00C7236D" w14:paraId="56981EA0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173E21" w14:textId="242BD639" w:rsidR="001507D3" w:rsidRPr="006B4BAA" w:rsidRDefault="001507D3" w:rsidP="00F737E6">
            <w:pPr>
              <w:jc w:val="center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MM 5610</w:t>
            </w:r>
            <w:r w:rsidR="006B4BAA">
              <w:rPr>
                <w:rFonts w:ascii="Times" w:hAnsi="Times"/>
                <w:sz w:val="20"/>
                <w:szCs w:val="20"/>
              </w:rPr>
              <w:t xml:space="preserve"> </w:t>
            </w:r>
            <w:r w:rsidR="006B4BAA">
              <w:rPr>
                <w:rFonts w:ascii="Times" w:hAnsi="Times"/>
                <w:sz w:val="20"/>
                <w:szCs w:val="20"/>
              </w:rPr>
              <w:t>(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6B4BA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1B73EA5" w14:textId="3B4907DE" w:rsidR="001507D3" w:rsidRDefault="001507D3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5.5</w:t>
            </w:r>
          </w:p>
        </w:tc>
        <w:tc>
          <w:tcPr>
            <w:tcW w:w="0" w:type="auto"/>
          </w:tcPr>
          <w:p w14:paraId="1DEB24CC" w14:textId="6B76D9AE" w:rsidR="001507D3" w:rsidRDefault="001507D3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1*</w:t>
            </w:r>
          </w:p>
        </w:tc>
        <w:tc>
          <w:tcPr>
            <w:tcW w:w="0" w:type="auto"/>
          </w:tcPr>
          <w:p w14:paraId="60EF6C77" w14:textId="1BA802BC" w:rsidR="001507D3" w:rsidRDefault="001507D3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C210093" w14:textId="224712C6" w:rsidR="001507D3" w:rsidRPr="00C7236D" w:rsidRDefault="001507D3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*</w:t>
            </w:r>
          </w:p>
        </w:tc>
        <w:tc>
          <w:tcPr>
            <w:tcW w:w="0" w:type="auto"/>
            <w:vAlign w:val="center"/>
          </w:tcPr>
          <w:p w14:paraId="791FDE17" w14:textId="34974832" w:rsidR="001507D3" w:rsidRPr="00C7236D" w:rsidRDefault="009E06C7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F737E6" w:rsidRPr="00C7236D" w14:paraId="37EB77A4" w14:textId="4B9DE028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C7DEC6" w14:textId="7AB325D2" w:rsidR="00F737E6" w:rsidRPr="00C7236D" w:rsidRDefault="00F737E6" w:rsidP="00F737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AMNH FARB 1565</w:t>
            </w:r>
            <w:r w:rsidR="006B4BAA">
              <w:rPr>
                <w:rFonts w:ascii="Times" w:hAnsi="Times"/>
                <w:sz w:val="20"/>
                <w:szCs w:val="20"/>
              </w:rPr>
              <w:t xml:space="preserve"> </w:t>
            </w:r>
            <w:r w:rsidR="006B4BAA">
              <w:rPr>
                <w:rFonts w:ascii="Times" w:hAnsi="Times"/>
                <w:sz w:val="20"/>
                <w:szCs w:val="20"/>
              </w:rPr>
              <w:t>(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6B4BAA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="006B4BAA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1D41CA0" w14:textId="28F1816B" w:rsidR="00F737E6" w:rsidRPr="00C7236D" w:rsidRDefault="00F737E6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5.5</w:t>
            </w:r>
          </w:p>
        </w:tc>
        <w:tc>
          <w:tcPr>
            <w:tcW w:w="0" w:type="auto"/>
          </w:tcPr>
          <w:p w14:paraId="7C916CA0" w14:textId="53FEA569" w:rsidR="00F737E6" w:rsidRPr="00C7236D" w:rsidRDefault="00F737E6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1528CF" w14:textId="6B1C882E" w:rsidR="00F737E6" w:rsidRPr="00C7236D" w:rsidRDefault="00F737E6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2AD3048" w14:textId="40A14126" w:rsidR="00F737E6" w:rsidRPr="00C7236D" w:rsidRDefault="00F737E6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4921F427" w14:textId="591120CF" w:rsidR="00F737E6" w:rsidRPr="00C7236D" w:rsidRDefault="009E06C7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5</w:t>
            </w:r>
          </w:p>
        </w:tc>
      </w:tr>
      <w:tr w:rsidR="00F737E6" w:rsidRPr="00C7236D" w14:paraId="00EBC19F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64F2DC" w14:textId="2088E0D3" w:rsidR="00F737E6" w:rsidRPr="00C7236D" w:rsidRDefault="00F8248C" w:rsidP="00F737E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66129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9C59973" w14:textId="7639C334" w:rsidR="00F737E6" w:rsidRPr="00C7236D" w:rsidRDefault="00F8248C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7</w:t>
            </w:r>
          </w:p>
        </w:tc>
        <w:tc>
          <w:tcPr>
            <w:tcW w:w="0" w:type="auto"/>
          </w:tcPr>
          <w:p w14:paraId="31ED3917" w14:textId="2C4492DC" w:rsidR="00F737E6" w:rsidRPr="00C7236D" w:rsidRDefault="00367B38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6</w:t>
            </w:r>
          </w:p>
        </w:tc>
        <w:tc>
          <w:tcPr>
            <w:tcW w:w="0" w:type="auto"/>
          </w:tcPr>
          <w:p w14:paraId="69B31988" w14:textId="28821764" w:rsidR="00F737E6" w:rsidRPr="00C7236D" w:rsidRDefault="009057B6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C9C74BD" w14:textId="72AF2260" w:rsidR="00F737E6" w:rsidRPr="00C7236D" w:rsidRDefault="001659BD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19377E0F" w14:textId="012481F7" w:rsidR="00F737E6" w:rsidRPr="00C7236D" w:rsidRDefault="009E06C7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F8248C" w:rsidRPr="00C7236D" w14:paraId="1CDA85B0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2A8495" w14:textId="48751E39" w:rsidR="00F8248C" w:rsidRPr="00C7236D" w:rsidRDefault="00F8248C" w:rsidP="00F737E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MNH FARB 4909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02D05DF" w14:textId="7B293095" w:rsidR="00F8248C" w:rsidRPr="00C7236D" w:rsidRDefault="00F8248C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</w:tcPr>
          <w:p w14:paraId="4A470943" w14:textId="666FBB05" w:rsidR="00F8248C" w:rsidRDefault="004724AE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0</w:t>
            </w:r>
          </w:p>
        </w:tc>
        <w:tc>
          <w:tcPr>
            <w:tcW w:w="0" w:type="auto"/>
          </w:tcPr>
          <w:p w14:paraId="223B3399" w14:textId="21C82EB2" w:rsidR="00F8248C" w:rsidRDefault="009057B6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4372968" w14:textId="35FDCBE1" w:rsidR="00F8248C" w:rsidRPr="00C7236D" w:rsidRDefault="001659BD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633C56CB" w14:textId="0D01CA3F" w:rsidR="00F8248C" w:rsidRPr="00C7236D" w:rsidRDefault="009E06C7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5</w:t>
            </w:r>
          </w:p>
        </w:tc>
      </w:tr>
      <w:tr w:rsidR="00F737E6" w:rsidRPr="00C7236D" w14:paraId="53A8395E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BDE5FA" w14:textId="570DE214" w:rsidR="00F737E6" w:rsidRPr="00C7236D" w:rsidRDefault="00F8248C" w:rsidP="00F737E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1033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82C6F3B" w14:textId="06475F8C" w:rsidR="00F737E6" w:rsidRPr="00C7236D" w:rsidRDefault="00F8248C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9</w:t>
            </w:r>
          </w:p>
        </w:tc>
        <w:tc>
          <w:tcPr>
            <w:tcW w:w="0" w:type="auto"/>
          </w:tcPr>
          <w:p w14:paraId="7BB3E1E1" w14:textId="382DFCAA" w:rsidR="00F737E6" w:rsidRDefault="004724AE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13</w:t>
            </w:r>
          </w:p>
        </w:tc>
        <w:tc>
          <w:tcPr>
            <w:tcW w:w="0" w:type="auto"/>
          </w:tcPr>
          <w:p w14:paraId="3EED5E76" w14:textId="7751403E" w:rsidR="00F737E6" w:rsidRDefault="009057B6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34DBA19" w14:textId="06DC735F" w:rsidR="00F737E6" w:rsidRPr="00C7236D" w:rsidRDefault="001659BD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14:paraId="47E913C5" w14:textId="4393E655" w:rsidR="00F737E6" w:rsidRPr="00C7236D" w:rsidRDefault="009E06C7" w:rsidP="00F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.5</w:t>
            </w:r>
          </w:p>
        </w:tc>
      </w:tr>
      <w:tr w:rsidR="00F737E6" w:rsidRPr="00C7236D" w14:paraId="30FDC02C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CA0DD3" w14:textId="432EBEE3" w:rsidR="00F737E6" w:rsidRPr="00C7236D" w:rsidRDefault="00F8248C" w:rsidP="00F737E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28705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0812BDF" w14:textId="0FF3B79C" w:rsidR="00F737E6" w:rsidRPr="00C7236D" w:rsidRDefault="00F8248C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12</w:t>
            </w:r>
          </w:p>
        </w:tc>
        <w:tc>
          <w:tcPr>
            <w:tcW w:w="0" w:type="auto"/>
          </w:tcPr>
          <w:p w14:paraId="067CEA26" w14:textId="7753EF51" w:rsidR="00F737E6" w:rsidRDefault="004724AE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5</w:t>
            </w:r>
          </w:p>
        </w:tc>
        <w:tc>
          <w:tcPr>
            <w:tcW w:w="0" w:type="auto"/>
          </w:tcPr>
          <w:p w14:paraId="012F6902" w14:textId="031A72C1" w:rsidR="00F737E6" w:rsidRDefault="009057B6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2DC23DB" w14:textId="13D78D34" w:rsidR="00F737E6" w:rsidRPr="00C7236D" w:rsidRDefault="00F8248C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584FE5" w14:textId="4F50B9D7" w:rsidR="00F737E6" w:rsidRPr="00C7236D" w:rsidRDefault="00F8248C" w:rsidP="00F73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F8248C" w:rsidRPr="00C7236D" w14:paraId="50D66FF0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66849C" w14:textId="61961531" w:rsidR="00F8248C" w:rsidRPr="00C7236D" w:rsidRDefault="00A33162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F8248C" w:rsidRPr="00C7236D">
              <w:rPr>
                <w:rFonts w:ascii="Times" w:hAnsi="Times"/>
                <w:sz w:val="20"/>
                <w:szCs w:val="20"/>
              </w:rPr>
              <w:t>78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FA1841" w14:textId="18D2AC4E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837317E" w14:textId="6528FCF5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8</w:t>
            </w:r>
          </w:p>
        </w:tc>
        <w:tc>
          <w:tcPr>
            <w:tcW w:w="0" w:type="auto"/>
          </w:tcPr>
          <w:p w14:paraId="448540F8" w14:textId="28B0FCB4" w:rsidR="00F8248C" w:rsidRPr="00C7236D" w:rsidRDefault="009057B6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8816FAD" w14:textId="707D2DED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38A5EF34" w14:textId="1BF812AA" w:rsidR="00F8248C" w:rsidRPr="00C7236D" w:rsidRDefault="009E06C7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F8248C" w:rsidRPr="00C7236D" w14:paraId="3F2940C8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534446" w14:textId="13C10CD9" w:rsidR="00F8248C" w:rsidRPr="00C7236D" w:rsidRDefault="00A33162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F8248C" w:rsidRPr="00C7236D">
              <w:rPr>
                <w:rFonts w:ascii="Times" w:hAnsi="Times"/>
                <w:sz w:val="20"/>
                <w:szCs w:val="20"/>
              </w:rPr>
              <w:t>15632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26F177C" w14:textId="7A39F9AF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C20CA05" w14:textId="1D2CB9CB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0**</w:t>
            </w:r>
          </w:p>
        </w:tc>
        <w:tc>
          <w:tcPr>
            <w:tcW w:w="0" w:type="auto"/>
          </w:tcPr>
          <w:p w14:paraId="57DAA068" w14:textId="28DB4DC7" w:rsidR="00F8248C" w:rsidRPr="00C7236D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AE4B2D0" w14:textId="57E0671A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52AC82F8" w14:textId="16F0B7B0" w:rsidR="00F8248C" w:rsidRPr="00C7236D" w:rsidRDefault="009E06C7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F8248C" w:rsidRPr="00C7236D" w14:paraId="66319039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DCEF65" w14:textId="11AA42DE" w:rsidR="00F8248C" w:rsidRPr="00C7236D" w:rsidRDefault="00A33162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F8248C" w:rsidRPr="00C7236D">
              <w:rPr>
                <w:rFonts w:ascii="Times" w:hAnsi="Times"/>
                <w:sz w:val="20"/>
                <w:szCs w:val="20"/>
              </w:rPr>
              <w:t>2295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8D8BA8C" w14:textId="48FAD83E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12</w:t>
            </w:r>
          </w:p>
        </w:tc>
        <w:tc>
          <w:tcPr>
            <w:tcW w:w="0" w:type="auto"/>
          </w:tcPr>
          <w:p w14:paraId="73150011" w14:textId="5A46A248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0</w:t>
            </w:r>
          </w:p>
        </w:tc>
        <w:tc>
          <w:tcPr>
            <w:tcW w:w="0" w:type="auto"/>
          </w:tcPr>
          <w:p w14:paraId="70950E9A" w14:textId="0043813F" w:rsidR="00F8248C" w:rsidRPr="00C7236D" w:rsidRDefault="009057B6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D798A4A" w14:textId="62CC833D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2ABB156C" w14:textId="01D816E6" w:rsidR="00F8248C" w:rsidRPr="00C7236D" w:rsidRDefault="009E06C7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.5</w:t>
            </w:r>
          </w:p>
        </w:tc>
      </w:tr>
      <w:tr w:rsidR="00F8248C" w:rsidRPr="00C7236D" w14:paraId="3DEF27F3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598543" w14:textId="46011F3D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 xml:space="preserve">FGM </w:t>
            </w:r>
            <w:r w:rsidR="00D83D5D">
              <w:rPr>
                <w:rFonts w:ascii="Times" w:hAnsi="Times"/>
                <w:sz w:val="20"/>
                <w:szCs w:val="20"/>
              </w:rPr>
              <w:t>V-43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E5A5279" w14:textId="04EAB170" w:rsidR="00F8248C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12</w:t>
            </w:r>
          </w:p>
        </w:tc>
        <w:tc>
          <w:tcPr>
            <w:tcW w:w="0" w:type="auto"/>
          </w:tcPr>
          <w:p w14:paraId="1A1AE4F8" w14:textId="3AA5D7C6" w:rsidR="00F8248C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0**</w:t>
            </w:r>
          </w:p>
        </w:tc>
        <w:tc>
          <w:tcPr>
            <w:tcW w:w="0" w:type="auto"/>
          </w:tcPr>
          <w:p w14:paraId="14CEBF0F" w14:textId="04792CF2" w:rsidR="00F8248C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5A84686E" w14:textId="0753A8B7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14:paraId="24A736D4" w14:textId="62DE2E08" w:rsidR="00F8248C" w:rsidRPr="00C7236D" w:rsidRDefault="009E06C7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F8248C" w:rsidRPr="00C7236D" w14:paraId="4450F549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3D2D47" w14:textId="160FE501" w:rsidR="00F8248C" w:rsidRPr="00C7236D" w:rsidRDefault="00A33162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F8248C" w:rsidRPr="00C7236D">
              <w:rPr>
                <w:rFonts w:ascii="Times" w:hAnsi="Times"/>
                <w:sz w:val="20"/>
                <w:szCs w:val="20"/>
              </w:rPr>
              <w:t>7262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9FF01B7" w14:textId="6CE4D0A9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6AAE92B" w14:textId="2125E77F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86D0EF" w14:textId="462EAF9B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F1AC4F" w14:textId="08139731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14:paraId="306C42F1" w14:textId="7209138D" w:rsidR="00F8248C" w:rsidRPr="00C7236D" w:rsidRDefault="009F52A4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.5</w:t>
            </w:r>
          </w:p>
        </w:tc>
      </w:tr>
      <w:tr w:rsidR="00F8248C" w:rsidRPr="00C7236D" w14:paraId="107CBB34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B24004" w14:textId="58BE3954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FMNH PR2103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F4ED370" w14:textId="7019109D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19</w:t>
            </w:r>
          </w:p>
        </w:tc>
        <w:tc>
          <w:tcPr>
            <w:tcW w:w="0" w:type="auto"/>
          </w:tcPr>
          <w:p w14:paraId="18DB9CB7" w14:textId="0C9F59B7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3</w:t>
            </w:r>
          </w:p>
        </w:tc>
        <w:tc>
          <w:tcPr>
            <w:tcW w:w="0" w:type="auto"/>
          </w:tcPr>
          <w:p w14:paraId="5F4E9663" w14:textId="37BE0287" w:rsidR="00F8248C" w:rsidRPr="00C7236D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E123E6F" w14:textId="58416C90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1CF224DC" w14:textId="43675BED" w:rsidR="00F8248C" w:rsidRPr="00C7236D" w:rsidRDefault="009F52A4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F8248C" w:rsidRPr="00C7236D" w14:paraId="10DCF9F9" w14:textId="2FFDAB7E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2B7670" w14:textId="07572403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YPM 3974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47F5CE4" w14:textId="2CA737C7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79769679" w14:textId="261386C4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CAB9C9" w14:textId="5625CCE4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1A8D718" w14:textId="03322FCF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2*</w:t>
            </w:r>
          </w:p>
        </w:tc>
        <w:tc>
          <w:tcPr>
            <w:tcW w:w="0" w:type="auto"/>
            <w:vAlign w:val="center"/>
          </w:tcPr>
          <w:p w14:paraId="355070C9" w14:textId="127E8FA5" w:rsidR="00F8248C" w:rsidRPr="00C7236D" w:rsidRDefault="009F52A4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.5</w:t>
            </w:r>
          </w:p>
        </w:tc>
      </w:tr>
      <w:tr w:rsidR="00F8248C" w:rsidRPr="00C7236D" w14:paraId="72DF3009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2B8FE4" w14:textId="63C0830B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AMNH FARB 124/134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73BDCFF" w14:textId="67FD2333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7904A80" w14:textId="753C4147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14:paraId="7C5CAB71" w14:textId="65D5084D" w:rsidR="00F8248C" w:rsidRPr="00C7236D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E99E656" w14:textId="23A13442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14:paraId="41263C2C" w14:textId="2E7B1C06" w:rsidR="00F8248C" w:rsidRPr="00C7236D" w:rsidRDefault="009F52A4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F8248C" w:rsidRPr="00C7236D" w14:paraId="2CAE60D2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12BCE4" w14:textId="52A36E7D" w:rsidR="00F8248C" w:rsidRPr="00C7236D" w:rsidRDefault="00A33162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F8248C" w:rsidRPr="00C7236D">
              <w:rPr>
                <w:rFonts w:ascii="Times" w:hAnsi="Times"/>
                <w:sz w:val="20"/>
                <w:szCs w:val="20"/>
              </w:rPr>
              <w:t>2209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2E53AA4" w14:textId="4090131F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4F0767D0" w14:textId="723A73E3" w:rsidR="00F8248C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1**</w:t>
            </w:r>
          </w:p>
        </w:tc>
        <w:tc>
          <w:tcPr>
            <w:tcW w:w="0" w:type="auto"/>
          </w:tcPr>
          <w:p w14:paraId="6A268647" w14:textId="48BF2FE0" w:rsidR="00F8248C" w:rsidRDefault="009057B6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62FA4B53" w14:textId="477CAD52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33</w:t>
            </w:r>
          </w:p>
        </w:tc>
        <w:tc>
          <w:tcPr>
            <w:tcW w:w="0" w:type="auto"/>
            <w:vAlign w:val="center"/>
          </w:tcPr>
          <w:p w14:paraId="3728A0D2" w14:textId="4CF98509" w:rsidR="00F8248C" w:rsidRPr="00C7236D" w:rsidRDefault="003D30E8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F8248C" w:rsidRPr="00C7236D" w14:paraId="02C0F892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9585BB" w14:textId="1C07487E" w:rsidR="00F8248C" w:rsidRPr="00CB5C0E" w:rsidRDefault="00F8248C" w:rsidP="00F8248C">
            <w:pPr>
              <w:jc w:val="center"/>
            </w:pPr>
            <w:r>
              <w:rPr>
                <w:rFonts w:ascii="Times" w:hAnsi="Times"/>
                <w:sz w:val="20"/>
                <w:szCs w:val="20"/>
              </w:rPr>
              <w:t>USNM 8898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53833C6" w14:textId="05BCBADB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</w:tcPr>
          <w:p w14:paraId="2826E86E" w14:textId="560480C0" w:rsidR="00F8248C" w:rsidRDefault="004724AE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0</w:t>
            </w:r>
          </w:p>
        </w:tc>
        <w:tc>
          <w:tcPr>
            <w:tcW w:w="0" w:type="auto"/>
          </w:tcPr>
          <w:p w14:paraId="77AF91F5" w14:textId="3474AC36" w:rsidR="00F8248C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57F6794" w14:textId="5242C047" w:rsidR="00F8248C" w:rsidRPr="00C7236D" w:rsidRDefault="001659BD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3B5711C" w14:textId="65D7498B" w:rsidR="00F8248C" w:rsidRPr="00C7236D" w:rsidRDefault="001659BD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F8248C" w:rsidRPr="00C7236D" w14:paraId="6E02D72F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A45C20" w14:textId="4F293EE0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OM 7906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66EE568" w14:textId="59BB7B98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</w:tcPr>
          <w:p w14:paraId="27639FF3" w14:textId="5EE1BE28" w:rsidR="00F8248C" w:rsidRDefault="004724AE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5</w:t>
            </w:r>
          </w:p>
        </w:tc>
        <w:tc>
          <w:tcPr>
            <w:tcW w:w="0" w:type="auto"/>
          </w:tcPr>
          <w:p w14:paraId="33FBE699" w14:textId="34EE897A" w:rsidR="00F8248C" w:rsidRDefault="009057B6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61CA53B2" w14:textId="548E7CDF" w:rsidR="00F8248C" w:rsidRPr="00C7236D" w:rsidRDefault="001659BD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14:paraId="29F9C4E2" w14:textId="6D7B711E" w:rsidR="00F8248C" w:rsidRPr="00C7236D" w:rsidRDefault="003D30E8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</w:tr>
      <w:tr w:rsidR="00F8248C" w:rsidRPr="00C7236D" w14:paraId="227375ED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90C59F" w14:textId="7F16B4D6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FHM 1997-10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FFA45F2" w14:textId="662DC6FF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</w:tcPr>
          <w:p w14:paraId="5F5A1F04" w14:textId="4D66F8E0" w:rsidR="00F8248C" w:rsidRDefault="004724AE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6</w:t>
            </w:r>
          </w:p>
        </w:tc>
        <w:tc>
          <w:tcPr>
            <w:tcW w:w="0" w:type="auto"/>
          </w:tcPr>
          <w:p w14:paraId="1F64CEF2" w14:textId="757B25F6" w:rsidR="00F8248C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963E25E" w14:textId="0EFEC55F" w:rsidR="00F8248C" w:rsidRPr="00C7236D" w:rsidRDefault="001659BD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</w:tcPr>
          <w:p w14:paraId="07F022CB" w14:textId="6D2EFAC3" w:rsidR="00F8248C" w:rsidRPr="00C7236D" w:rsidRDefault="003D30E8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</w:tr>
      <w:tr w:rsidR="00F8248C" w:rsidRPr="00C7236D" w14:paraId="2C050734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9FFD8B" w14:textId="7520EFE9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MNH FARB 221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2CE7A09" w14:textId="51D3CCDA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</w:tcPr>
          <w:p w14:paraId="262CA27B" w14:textId="29C121FB" w:rsidR="00F8248C" w:rsidRDefault="004724AE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80</w:t>
            </w:r>
          </w:p>
        </w:tc>
        <w:tc>
          <w:tcPr>
            <w:tcW w:w="0" w:type="auto"/>
          </w:tcPr>
          <w:p w14:paraId="19622227" w14:textId="23FE2095" w:rsidR="00F8248C" w:rsidRDefault="009057B6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4C4E0FF" w14:textId="745D70A4" w:rsidR="00F8248C" w:rsidRPr="00C7236D" w:rsidRDefault="001659BD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5</w:t>
            </w:r>
          </w:p>
        </w:tc>
        <w:tc>
          <w:tcPr>
            <w:tcW w:w="0" w:type="auto"/>
            <w:vAlign w:val="center"/>
          </w:tcPr>
          <w:p w14:paraId="6FF884A1" w14:textId="2C8BD3F4" w:rsidR="00F8248C" w:rsidRPr="00C7236D" w:rsidRDefault="003D30E8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</w:tr>
      <w:tr w:rsidR="00F8248C" w:rsidRPr="00C7236D" w14:paraId="745514E3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897706" w14:textId="0EB127AE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MNH P15144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0A7CEE4" w14:textId="0DC0E1FF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</w:tcPr>
          <w:p w14:paraId="10B8ACAA" w14:textId="1A706161" w:rsidR="00F8248C" w:rsidRDefault="004724AE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01</w:t>
            </w:r>
          </w:p>
        </w:tc>
        <w:tc>
          <w:tcPr>
            <w:tcW w:w="0" w:type="auto"/>
          </w:tcPr>
          <w:p w14:paraId="17C4B334" w14:textId="6F6F9908" w:rsidR="00F8248C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01B8344" w14:textId="417E9297" w:rsidR="00F8248C" w:rsidRPr="00C7236D" w:rsidRDefault="001659BD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14:paraId="6A87BC70" w14:textId="71D49F12" w:rsidR="00F8248C" w:rsidRPr="00C7236D" w:rsidRDefault="003D30E8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</w:tr>
      <w:tr w:rsidR="00F8248C" w:rsidRPr="00C7236D" w14:paraId="3EF2000A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577113" w14:textId="480F21C9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1032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599AB71" w14:textId="1D1ED21B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</w:tcPr>
          <w:p w14:paraId="7352B0BD" w14:textId="4AF6DD22" w:rsidR="00F8248C" w:rsidRDefault="004724AE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12</w:t>
            </w:r>
          </w:p>
        </w:tc>
        <w:tc>
          <w:tcPr>
            <w:tcW w:w="0" w:type="auto"/>
          </w:tcPr>
          <w:p w14:paraId="465346AF" w14:textId="11B0AAC1" w:rsidR="00F8248C" w:rsidRDefault="009057B6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03CB8384" w14:textId="54E77A70" w:rsidR="00F8248C" w:rsidRPr="00C7236D" w:rsidRDefault="001659BD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0</w:t>
            </w:r>
          </w:p>
        </w:tc>
        <w:tc>
          <w:tcPr>
            <w:tcW w:w="0" w:type="auto"/>
            <w:vAlign w:val="center"/>
          </w:tcPr>
          <w:p w14:paraId="31810D8F" w14:textId="3CEABF39" w:rsidR="00F8248C" w:rsidRPr="00C7236D" w:rsidRDefault="003D30E8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</w:tr>
      <w:tr w:rsidR="00F8248C" w:rsidRPr="00C7236D" w14:paraId="638415D8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B81B4A" w14:textId="10707D80" w:rsidR="00F8248C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50090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B15D90">
              <w:rPr>
                <w:rFonts w:ascii="Times" w:hAnsi="Times"/>
                <w:i/>
                <w:iCs/>
                <w:sz w:val="20"/>
                <w:szCs w:val="20"/>
              </w:rPr>
              <w:t>T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9FBAA71" w14:textId="03DD286D" w:rsidR="00F8248C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</w:tcPr>
          <w:p w14:paraId="06C6929C" w14:textId="0B4C14E3" w:rsidR="00F8248C" w:rsidRDefault="004724AE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00</w:t>
            </w:r>
          </w:p>
        </w:tc>
        <w:tc>
          <w:tcPr>
            <w:tcW w:w="0" w:type="auto"/>
          </w:tcPr>
          <w:p w14:paraId="0AF3312F" w14:textId="51E223AF" w:rsidR="00F8248C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EB288A1" w14:textId="4F510D2D" w:rsidR="00F8248C" w:rsidRPr="00C7236D" w:rsidRDefault="001659BD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3056F1" w14:textId="7373662A" w:rsidR="00F8248C" w:rsidRPr="00C7236D" w:rsidRDefault="001659BD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1507D3" w:rsidRPr="00C7236D" w14:paraId="3C3DCE51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6BD2C0" w14:textId="570984FA" w:rsidR="00F8248C" w:rsidRPr="00C7236D" w:rsidRDefault="00A33162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F8248C">
              <w:rPr>
                <w:rFonts w:ascii="Times" w:hAnsi="Times"/>
                <w:sz w:val="20"/>
                <w:szCs w:val="20"/>
              </w:rPr>
              <w:t>3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D80B97B" w14:textId="13E70EB4" w:rsidR="00F8248C" w:rsidRPr="00C7236D" w:rsidRDefault="00F8248C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29</w:t>
            </w:r>
          </w:p>
        </w:tc>
        <w:tc>
          <w:tcPr>
            <w:tcW w:w="0" w:type="auto"/>
          </w:tcPr>
          <w:p w14:paraId="4E58AA8E" w14:textId="4F30455A" w:rsidR="00F8248C" w:rsidRDefault="004724AE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30</w:t>
            </w:r>
          </w:p>
        </w:tc>
        <w:tc>
          <w:tcPr>
            <w:tcW w:w="0" w:type="auto"/>
          </w:tcPr>
          <w:p w14:paraId="3A93F8B5" w14:textId="5987AAF3" w:rsidR="00F8248C" w:rsidRDefault="009057B6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9B8F98A" w14:textId="74E8CA0D" w:rsidR="00F8248C" w:rsidRPr="00C7236D" w:rsidRDefault="001659BD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284A0F68" w14:textId="4445A9B2" w:rsidR="00F8248C" w:rsidRPr="00C7236D" w:rsidRDefault="003D30E8" w:rsidP="00F82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1507D3" w:rsidRPr="00C7236D" w14:paraId="68130290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DAC74A" w14:textId="0BA604FC" w:rsidR="00F8248C" w:rsidRPr="00C7236D" w:rsidRDefault="00F8248C" w:rsidP="00F8248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5033</w:t>
            </w:r>
            <w:r w:rsidR="00CB5C0E">
              <w:rPr>
                <w:rFonts w:ascii="Times" w:hAnsi="Times"/>
                <w:sz w:val="20"/>
                <w:szCs w:val="20"/>
              </w:rPr>
              <w:t xml:space="preserve"> </w:t>
            </w:r>
            <w:r w:rsidR="00CB5C0E">
              <w:rPr>
                <w:rFonts w:ascii="Times" w:hAnsi="Times"/>
                <w:sz w:val="20"/>
                <w:szCs w:val="20"/>
              </w:rPr>
              <w:t>(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CB5C0E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="00CB5C0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81C2F49" w14:textId="7AEF50EA" w:rsidR="00F8248C" w:rsidRPr="00C7236D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30</w:t>
            </w:r>
          </w:p>
        </w:tc>
        <w:tc>
          <w:tcPr>
            <w:tcW w:w="0" w:type="auto"/>
          </w:tcPr>
          <w:p w14:paraId="7C4ECF58" w14:textId="4D564AEE" w:rsidR="00F8248C" w:rsidRDefault="00F8248C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00**</w:t>
            </w:r>
          </w:p>
        </w:tc>
        <w:tc>
          <w:tcPr>
            <w:tcW w:w="0" w:type="auto"/>
          </w:tcPr>
          <w:p w14:paraId="76755C46" w14:textId="23CF504A" w:rsidR="00F8248C" w:rsidRDefault="009057B6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0F61ECA2" w14:textId="3DF3AFCA" w:rsidR="00F8248C" w:rsidRPr="00C7236D" w:rsidRDefault="001659BD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5</w:t>
            </w:r>
          </w:p>
        </w:tc>
        <w:tc>
          <w:tcPr>
            <w:tcW w:w="0" w:type="auto"/>
            <w:vAlign w:val="center"/>
          </w:tcPr>
          <w:p w14:paraId="3ABFB86D" w14:textId="72EE0707" w:rsidR="00F8248C" w:rsidRPr="00C7236D" w:rsidRDefault="003D30E8" w:rsidP="00F82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</w:tr>
    </w:tbl>
    <w:p w14:paraId="1DB25B57" w14:textId="77777777" w:rsidR="00381FBB" w:rsidRPr="00ED6AC7" w:rsidRDefault="00B15D90">
      <w:pPr>
        <w:rPr>
          <w:rFonts w:ascii="Times" w:hAnsi="Times"/>
        </w:rPr>
      </w:pPr>
    </w:p>
    <w:sectPr w:rsidR="00381FBB" w:rsidRPr="00ED6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C7"/>
    <w:rsid w:val="0007674C"/>
    <w:rsid w:val="0008390D"/>
    <w:rsid w:val="000C21C0"/>
    <w:rsid w:val="001507D3"/>
    <w:rsid w:val="001659BD"/>
    <w:rsid w:val="001C479D"/>
    <w:rsid w:val="00266A4D"/>
    <w:rsid w:val="00270A7C"/>
    <w:rsid w:val="00322FC5"/>
    <w:rsid w:val="00367B38"/>
    <w:rsid w:val="003D30E8"/>
    <w:rsid w:val="004724AE"/>
    <w:rsid w:val="004D19A6"/>
    <w:rsid w:val="004E0F01"/>
    <w:rsid w:val="004F63F4"/>
    <w:rsid w:val="005D3D53"/>
    <w:rsid w:val="006B4BAA"/>
    <w:rsid w:val="006C241E"/>
    <w:rsid w:val="00707EE0"/>
    <w:rsid w:val="00713E55"/>
    <w:rsid w:val="007236B8"/>
    <w:rsid w:val="007E30AA"/>
    <w:rsid w:val="00804958"/>
    <w:rsid w:val="008929E8"/>
    <w:rsid w:val="009057B6"/>
    <w:rsid w:val="00937A4B"/>
    <w:rsid w:val="00966293"/>
    <w:rsid w:val="009B3352"/>
    <w:rsid w:val="009C765E"/>
    <w:rsid w:val="009E06C7"/>
    <w:rsid w:val="009F52A4"/>
    <w:rsid w:val="00A33162"/>
    <w:rsid w:val="00A451FC"/>
    <w:rsid w:val="00A6448B"/>
    <w:rsid w:val="00A76688"/>
    <w:rsid w:val="00AD3306"/>
    <w:rsid w:val="00B15D90"/>
    <w:rsid w:val="00B4272D"/>
    <w:rsid w:val="00C7236D"/>
    <w:rsid w:val="00CB5C0E"/>
    <w:rsid w:val="00CE16CC"/>
    <w:rsid w:val="00D57239"/>
    <w:rsid w:val="00D83D5D"/>
    <w:rsid w:val="00E374F6"/>
    <w:rsid w:val="00E56CBD"/>
    <w:rsid w:val="00E9199C"/>
    <w:rsid w:val="00ED1BB1"/>
    <w:rsid w:val="00ED6AC7"/>
    <w:rsid w:val="00F0186F"/>
    <w:rsid w:val="00F737E6"/>
    <w:rsid w:val="00F8248C"/>
    <w:rsid w:val="00F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01B7"/>
  <w15:chartTrackingRefBased/>
  <w15:docId w15:val="{8F217624-435F-4268-8C0F-F90D13B0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D6A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3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Zietlow</dc:creator>
  <cp:keywords/>
  <dc:description/>
  <cp:lastModifiedBy>Amelia Zietlow</cp:lastModifiedBy>
  <cp:revision>29</cp:revision>
  <dcterms:created xsi:type="dcterms:W3CDTF">2020-05-14T02:36:00Z</dcterms:created>
  <dcterms:modified xsi:type="dcterms:W3CDTF">2020-08-07T17:17:00Z</dcterms:modified>
</cp:coreProperties>
</file>